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084" w:rsidRPr="004E4766" w:rsidRDefault="00F45084" w:rsidP="00F45084">
      <w:pPr>
        <w:rPr>
          <w:rFonts w:ascii="Arial" w:hAnsi="Arial" w:cs="Arial"/>
          <w:sz w:val="24"/>
          <w:szCs w:val="24"/>
        </w:rPr>
      </w:pPr>
      <w:bookmarkStart w:id="0" w:name="OLE_LINK3"/>
      <w:bookmarkStart w:id="1" w:name="OLE_LINK4"/>
      <w:bookmarkStart w:id="2" w:name="_GoBack"/>
      <w:bookmarkEnd w:id="2"/>
      <w:r w:rsidRPr="005F5FF3">
        <w:rPr>
          <w:rFonts w:ascii="Arial" w:hAnsi="Arial" w:cs="Arial" w:hint="eastAsia"/>
          <w:sz w:val="24"/>
          <w:szCs w:val="24"/>
          <w:lang w:eastAsia="zh-CN"/>
        </w:rPr>
        <w:t>Appendex</w:t>
      </w:r>
      <w:r w:rsidRPr="005F5FF3">
        <w:rPr>
          <w:rFonts w:ascii="Arial" w:hAnsi="Arial" w:cs="Arial"/>
          <w:sz w:val="24"/>
          <w:szCs w:val="24"/>
          <w:lang w:eastAsia="zh-CN"/>
        </w:rPr>
        <w:t>1</w:t>
      </w:r>
      <w:r w:rsidRPr="005F5FF3">
        <w:rPr>
          <w:rFonts w:ascii="Arial" w:hAnsi="Arial" w:cs="Arial"/>
          <w:sz w:val="24"/>
          <w:szCs w:val="24"/>
        </w:rPr>
        <w:t xml:space="preserve"> </w:t>
      </w:r>
      <w:r w:rsidRPr="005F5FF3">
        <w:rPr>
          <w:rFonts w:ascii="Arial" w:hAnsi="Arial" w:cs="Arial" w:hint="eastAsia"/>
          <w:sz w:val="24"/>
          <w:szCs w:val="24"/>
          <w:lang w:eastAsia="zh-CN"/>
        </w:rPr>
        <w:t>Tab</w:t>
      </w:r>
      <w:r w:rsidRPr="005F5FF3">
        <w:rPr>
          <w:rFonts w:ascii="Arial" w:hAnsi="Arial" w:cs="Arial"/>
          <w:sz w:val="24"/>
          <w:szCs w:val="24"/>
          <w:lang w:eastAsia="zh-CN"/>
        </w:rPr>
        <w:t xml:space="preserve">le1 </w:t>
      </w:r>
      <w:r w:rsidRPr="005F5FF3">
        <w:rPr>
          <w:rFonts w:ascii="Arial" w:hAnsi="Arial" w:cs="Arial"/>
          <w:sz w:val="24"/>
          <w:szCs w:val="24"/>
        </w:rPr>
        <w:t xml:space="preserve">Brain </w:t>
      </w:r>
      <w:r w:rsidRPr="005F5FF3">
        <w:rPr>
          <w:rFonts w:ascii="Arial" w:hAnsi="Arial" w:cs="Arial" w:hint="eastAsia"/>
          <w:sz w:val="24"/>
          <w:szCs w:val="24"/>
          <w:lang w:eastAsia="zh-CN"/>
        </w:rPr>
        <w:t>activation</w:t>
      </w:r>
      <w:r w:rsidRPr="005F5FF3">
        <w:rPr>
          <w:rFonts w:ascii="Arial" w:hAnsi="Arial" w:cs="Arial"/>
          <w:sz w:val="24"/>
          <w:szCs w:val="24"/>
        </w:rPr>
        <w:t xml:space="preserve"> for three groups of children in the lexical – null and perceptual – null contrasts.</w:t>
      </w:r>
      <w:r>
        <w:rPr>
          <w:rFonts w:ascii="Arial" w:hAnsi="Arial" w:cs="Arial"/>
          <w:sz w:val="24"/>
          <w:szCs w:val="24"/>
        </w:rPr>
        <w:t xml:space="preserve"> </w:t>
      </w:r>
    </w:p>
    <w:tbl>
      <w:tblPr>
        <w:tblW w:w="9828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4854"/>
        <w:gridCol w:w="394"/>
        <w:gridCol w:w="767"/>
        <w:gridCol w:w="971"/>
        <w:gridCol w:w="578"/>
        <w:gridCol w:w="814"/>
        <w:gridCol w:w="669"/>
        <w:gridCol w:w="767"/>
        <w:gridCol w:w="14"/>
      </w:tblGrid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bookmarkEnd w:id="0"/>
          <w:bookmarkEnd w:id="1"/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E4766">
              <w:rPr>
                <w:rFonts w:ascii="Arial" w:hAnsi="Arial" w:cs="Arial"/>
                <w:sz w:val="24"/>
                <w:szCs w:val="24"/>
              </w:rPr>
              <w:t>Anatomical Region</w:t>
            </w:r>
          </w:p>
        </w:tc>
        <w:tc>
          <w:tcPr>
            <w:tcW w:w="39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E4766"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76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E4766">
              <w:rPr>
                <w:rFonts w:ascii="Arial" w:hAnsi="Arial" w:cs="Arial"/>
                <w:sz w:val="24"/>
                <w:szCs w:val="24"/>
              </w:rPr>
              <w:t>BA</w:t>
            </w:r>
          </w:p>
        </w:tc>
        <w:tc>
          <w:tcPr>
            <w:tcW w:w="97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E4766">
              <w:rPr>
                <w:rFonts w:ascii="Arial" w:hAnsi="Arial" w:cs="Arial"/>
                <w:sz w:val="24"/>
                <w:szCs w:val="24"/>
              </w:rPr>
              <w:t>Voxels</w:t>
            </w:r>
          </w:p>
        </w:tc>
        <w:tc>
          <w:tcPr>
            <w:tcW w:w="57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E4766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81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E4766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66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E4766">
              <w:rPr>
                <w:rFonts w:ascii="Arial" w:hAnsi="Arial" w:cs="Arial"/>
                <w:sz w:val="24"/>
                <w:szCs w:val="24"/>
              </w:rPr>
              <w:t>z</w:t>
            </w:r>
          </w:p>
        </w:tc>
        <w:tc>
          <w:tcPr>
            <w:tcW w:w="76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E4766">
              <w:rPr>
                <w:rFonts w:ascii="Arial" w:hAnsi="Arial" w:cs="Arial"/>
                <w:sz w:val="24"/>
                <w:szCs w:val="24"/>
              </w:rPr>
              <w:t>Z</w:t>
            </w:r>
          </w:p>
        </w:tc>
      </w:tr>
      <w:tr w:rsidR="00F45084" w:rsidRPr="004E4766" w:rsidTr="00B817C7">
        <w:tc>
          <w:tcPr>
            <w:tcW w:w="9828" w:type="dxa"/>
            <w:gridSpan w:val="9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E4766">
              <w:rPr>
                <w:rFonts w:ascii="Arial" w:hAnsi="Arial" w:cs="Arial"/>
                <w:b/>
                <w:sz w:val="24"/>
                <w:szCs w:val="24"/>
              </w:rPr>
              <w:t>LEXICAL-NULL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sz w:val="24"/>
                <w:szCs w:val="24"/>
              </w:rPr>
              <w:t>AC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1975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587CCC">
              <w:t>-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3157E4" w:rsidRDefault="00F45084" w:rsidP="00B817C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b/>
              </w:rPr>
              <w:t>Inf</w:t>
            </w:r>
            <w:proofErr w:type="spellEnd"/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Sup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137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587CCC">
              <w:t>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3157E4" w:rsidRDefault="00F45084" w:rsidP="00B817C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b/>
              </w:rPr>
              <w:t>Inf</w:t>
            </w:r>
            <w:proofErr w:type="spellEnd"/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31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587CCC">
              <w:t>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5.51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Thalam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13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587CCC">
              <w:t>-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-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4.62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87CCC">
              <w:t>Parahippocampal</w:t>
            </w:r>
            <w:proofErr w:type="spellEnd"/>
            <w:r w:rsidRPr="00587CCC">
              <w:t xml:space="preserve">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6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587CCC"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-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-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4.4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87CCC">
              <w:t>Lentiform</w:t>
            </w:r>
            <w:proofErr w:type="spellEnd"/>
            <w:r w:rsidRPr="00587CCC">
              <w:t xml:space="preserve"> nucle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587CCC">
              <w:t>-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-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-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4.26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587CCC">
              <w:t>Caudate body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3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-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-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4.03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587CCC">
              <w:t>Middle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5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4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587CCC">
              <w:t>Caudate hea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2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3.99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587CCC">
              <w:t>Superior tempor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-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-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3.92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587CCC">
              <w:t>Middle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2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587CCC">
              <w:t>3.88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261D4">
              <w:t>Superior tempor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-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-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3.92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261D4">
              <w:t>Middle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2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3.88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261D4">
              <w:t>Superior tempor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5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-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-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3.84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proofErr w:type="spellStart"/>
            <w:r w:rsidRPr="004261D4">
              <w:t>Culmen</w:t>
            </w:r>
            <w:proofErr w:type="spellEnd"/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-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-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3.84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proofErr w:type="spellStart"/>
            <w:r w:rsidRPr="004261D4">
              <w:t>Lentiform</w:t>
            </w:r>
            <w:proofErr w:type="spellEnd"/>
            <w:r w:rsidRPr="004261D4">
              <w:t xml:space="preserve"> nucle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-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4261D4">
              <w:t>3.75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273C3C" w:rsidRDefault="00F45084" w:rsidP="00B817C7">
            <w:pPr>
              <w:rPr>
                <w:rFonts w:ascii="Arial" w:hAnsi="Arial" w:cs="Arial"/>
                <w:b/>
                <w:sz w:val="24"/>
                <w:szCs w:val="24"/>
                <w:lang w:eastAsia="zh-CN"/>
              </w:rPr>
            </w:pPr>
            <w:r w:rsidRPr="00273C3C">
              <w:rPr>
                <w:rFonts w:ascii="Arial" w:hAnsi="Arial" w:cs="Arial"/>
                <w:b/>
                <w:sz w:val="24"/>
                <w:szCs w:val="24"/>
                <w:lang w:eastAsia="zh-CN"/>
              </w:rPr>
              <w:t>R</w:t>
            </w:r>
            <w:r>
              <w:rPr>
                <w:rFonts w:ascii="Arial" w:hAnsi="Arial" w:cs="Arial"/>
                <w:b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Cune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503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9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9E1BD0" w:rsidRDefault="00F45084" w:rsidP="00B817C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b/>
              </w:rPr>
              <w:t>Inf</w:t>
            </w:r>
            <w:proofErr w:type="spellEnd"/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Inferior occipi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571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-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9E1BD0" w:rsidRDefault="00F45084" w:rsidP="00B817C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b/>
              </w:rPr>
              <w:t>Inf</w:t>
            </w:r>
            <w:proofErr w:type="spellEnd"/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199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-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6.86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752C">
              <w:t>Parahippocampal</w:t>
            </w:r>
            <w:proofErr w:type="spellEnd"/>
            <w:r w:rsidRPr="007F752C">
              <w:t xml:space="preserve">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10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-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5.83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Postcentr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63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-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5.76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Sup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40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-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5.73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lastRenderedPageBreak/>
              <w:t>Middle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2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-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5.5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Lingu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35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-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6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4.94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752C">
              <w:t>Parahippocampal</w:t>
            </w:r>
            <w:proofErr w:type="spellEnd"/>
            <w:r w:rsidRPr="007F752C">
              <w:t xml:space="preserve">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3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1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4.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752C">
              <w:t>Parahippocampal</w:t>
            </w:r>
            <w:proofErr w:type="spellEnd"/>
            <w:r w:rsidRPr="007F752C">
              <w:t xml:space="preserve">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6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-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4.54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Middle tempor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5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-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4.53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Posterior cingulat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13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4.2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Middle tempor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-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4.1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752C">
              <w:t>Lentiform</w:t>
            </w:r>
            <w:proofErr w:type="spellEnd"/>
            <w:r w:rsidRPr="007F752C">
              <w:t xml:space="preserve"> nucle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2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-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3.78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2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F752C">
              <w:t>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F752C">
              <w:t>3.65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E4766">
              <w:rPr>
                <w:rFonts w:ascii="Arial" w:hAnsi="Arial" w:cs="Arial"/>
                <w:b/>
                <w:i/>
                <w:sz w:val="24"/>
                <w:szCs w:val="24"/>
              </w:rPr>
              <w:t>D</w:t>
            </w:r>
            <w:r>
              <w:rPr>
                <w:rFonts w:ascii="Arial" w:hAnsi="Arial" w:cs="Arial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Middle occipi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1130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-9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7373CA" w:rsidRDefault="00F45084" w:rsidP="00B817C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b/>
              </w:rPr>
              <w:t>Inf</w:t>
            </w:r>
            <w:proofErr w:type="spellEnd"/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E727C">
              <w:t>Precuneus</w:t>
            </w:r>
            <w:proofErr w:type="spellEnd"/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59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-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-6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6.4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124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-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6.15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M</w:t>
            </w:r>
            <w:r>
              <w:t>iddle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103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-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5.54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2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-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5.3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proofErr w:type="spellStart"/>
            <w:r w:rsidRPr="00CE727C">
              <w:t>Parahippocampal</w:t>
            </w:r>
            <w:proofErr w:type="spellEnd"/>
            <w:r w:rsidRPr="00CE727C">
              <w:t xml:space="preserve">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8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-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-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5.35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Thalam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22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-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-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5.22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Insul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29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.8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Superior parietal lobul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17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-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.85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Middle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1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-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-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.66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Anterior cingulat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9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.4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E727C">
              <w:t>Postcentr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13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-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-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.32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16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-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-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.2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E727C">
              <w:t>Middle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8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.13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CE727C" w:rsidRDefault="00F45084" w:rsidP="00B817C7">
            <w:r w:rsidRPr="00CE727C">
              <w:t>Thalam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CE727C" w:rsidRDefault="00F45084" w:rsidP="00B817C7">
            <w:r w:rsidRPr="00CE727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CE727C" w:rsidRDefault="00F45084" w:rsidP="00B817C7">
            <w:r w:rsidRPr="00CE727C">
              <w:t>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CE727C" w:rsidRDefault="00F45084" w:rsidP="00B817C7">
            <w:r w:rsidRPr="00CE727C"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CE727C" w:rsidRDefault="00F45084" w:rsidP="00B817C7">
            <w:r w:rsidRPr="00CE727C">
              <w:t>-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CE727C" w:rsidRDefault="00F45084" w:rsidP="00B817C7">
            <w:r w:rsidRPr="00CE727C">
              <w:t>-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CE727C" w:rsidRDefault="00F45084" w:rsidP="00B817C7">
            <w:r w:rsidRPr="00CE727C"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CE727C" w:rsidRDefault="00F45084" w:rsidP="00B817C7">
            <w:r w:rsidRPr="00CE727C">
              <w:t>4.13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Postcentr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6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CE727C">
              <w:t>-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-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CE727C">
              <w:t>4.02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417B9">
              <w:t>Parahippocampal</w:t>
            </w:r>
            <w:proofErr w:type="spellEnd"/>
            <w:r w:rsidRPr="000417B9">
              <w:t xml:space="preserve"> gyrus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0417B9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0417B9">
              <w:t>2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0417B9">
              <w:t>2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0417B9"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0417B9">
              <w:t>-3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0417B9"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0417B9">
              <w:t>3.78</w:t>
            </w:r>
          </w:p>
        </w:tc>
      </w:tr>
      <w:tr w:rsidR="00F45084" w:rsidRPr="004E4766" w:rsidTr="00B817C7">
        <w:tc>
          <w:tcPr>
            <w:tcW w:w="9828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F45084" w:rsidRPr="004E4766" w:rsidRDefault="00F45084" w:rsidP="00B817C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E4766">
              <w:rPr>
                <w:rFonts w:ascii="Arial" w:hAnsi="Arial" w:cs="Arial"/>
                <w:b/>
                <w:sz w:val="24"/>
                <w:szCs w:val="24"/>
              </w:rPr>
              <w:t>Perceptual-null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E4766">
              <w:rPr>
                <w:rFonts w:ascii="Arial" w:hAnsi="Arial" w:cs="Arial"/>
                <w:b/>
                <w:i/>
                <w:sz w:val="24"/>
                <w:szCs w:val="24"/>
              </w:rPr>
              <w:lastRenderedPageBreak/>
              <w:t>A</w:t>
            </w:r>
            <w:r>
              <w:rPr>
                <w:rFonts w:ascii="Arial" w:hAnsi="Arial" w:cs="Arial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Cune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72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9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756CB6" w:rsidRDefault="00F45084" w:rsidP="00B817C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83B8E">
              <w:rPr>
                <w:b/>
              </w:rPr>
              <w:t>Inf</w:t>
            </w:r>
            <w:proofErr w:type="spellEnd"/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Inferior occipi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610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-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756CB6" w:rsidRDefault="00F45084" w:rsidP="00B817C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83B8E">
              <w:rPr>
                <w:b/>
              </w:rPr>
              <w:t>Inf</w:t>
            </w:r>
            <w:proofErr w:type="spellEnd"/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Thalam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9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5.66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29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5.4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1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5.32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Precentr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6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-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5.1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EBF">
              <w:t>Parahippocampal</w:t>
            </w:r>
            <w:proofErr w:type="spellEnd"/>
            <w:r w:rsidRPr="00F71EBF">
              <w:t xml:space="preserve">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3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-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.79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Medial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1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.55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Middle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2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-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.48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Medial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5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.48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Middle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5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.38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71EBF">
              <w:t>Parahippocampal</w:t>
            </w:r>
            <w:proofErr w:type="spellEnd"/>
            <w:r w:rsidRPr="00F71EBF">
              <w:t xml:space="preserve">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5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-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.09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Inferior parietal lobul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6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.05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Cerebellum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2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3.96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Cingulate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3.8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Unc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3.86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Cerebellum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2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-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3.75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-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3.73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3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-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3.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5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F71EBF">
              <w:t>-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F71EBF">
              <w:t>3.6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F71EBF" w:rsidRDefault="00F45084" w:rsidP="00B817C7">
            <w:r w:rsidRPr="00DE6714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F71EBF" w:rsidRDefault="00F45084" w:rsidP="00B817C7">
            <w:r w:rsidRPr="00DE6714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F71EBF" w:rsidRDefault="00F45084" w:rsidP="00B817C7">
            <w:r w:rsidRPr="00DE6714">
              <w:t>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F71EBF" w:rsidRDefault="00F45084" w:rsidP="00B817C7">
            <w:r w:rsidRPr="00DE6714">
              <w:t>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F71EBF" w:rsidRDefault="00F45084" w:rsidP="00B817C7">
            <w:r w:rsidRPr="00DE6714">
              <w:t>-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F71EBF" w:rsidRDefault="00F45084" w:rsidP="00B817C7">
            <w:r w:rsidRPr="00DE6714">
              <w:t>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F71EBF" w:rsidRDefault="00F45084" w:rsidP="00B817C7">
            <w:r w:rsidRPr="00DE6714">
              <w:t>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F71EBF" w:rsidRDefault="00F45084" w:rsidP="00B817C7">
            <w:r w:rsidRPr="00DE6714">
              <w:t>3.48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DE6714">
              <w:t>Middle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DE6714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DE6714"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DE6714">
              <w:t>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DE6714">
              <w:t>-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DE6714">
              <w:t>-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DE6714"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DE6714">
              <w:t>3.43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E4766">
              <w:rPr>
                <w:rFonts w:ascii="Arial" w:hAnsi="Arial" w:cs="Arial"/>
                <w:b/>
                <w:i/>
                <w:sz w:val="24"/>
                <w:szCs w:val="24"/>
              </w:rPr>
              <w:t>R</w:t>
            </w:r>
            <w:r>
              <w:rPr>
                <w:rFonts w:ascii="Arial" w:hAnsi="Arial" w:cs="Arial" w:hint="eastAsia"/>
                <w:b/>
                <w:i/>
                <w:sz w:val="24"/>
                <w:szCs w:val="24"/>
                <w:lang w:eastAsia="zh-CN"/>
              </w:rPr>
              <w:t>C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Cune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72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9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171900" w:rsidRDefault="00F45084" w:rsidP="00B817C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7F7C3A">
              <w:rPr>
                <w:b/>
              </w:rPr>
              <w:t>Inf</w:t>
            </w:r>
            <w:proofErr w:type="spellEnd"/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Inferior occipi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610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-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171900" w:rsidRDefault="00F45084" w:rsidP="00B817C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7F7C3A">
              <w:rPr>
                <w:b/>
              </w:rPr>
              <w:t>Inf</w:t>
            </w:r>
            <w:proofErr w:type="spellEnd"/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Thalam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9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5.66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9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5.4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lastRenderedPageBreak/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1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5.32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Precentr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60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-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5.1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522C">
              <w:t>Parahippocampal</w:t>
            </w:r>
            <w:proofErr w:type="spellEnd"/>
            <w:r w:rsidRPr="0077522C">
              <w:t xml:space="preserve">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-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.79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Medial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13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.55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Middle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-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.48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Medial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5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.48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Middle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5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.38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522C">
              <w:t>Parahippocampal</w:t>
            </w:r>
            <w:proofErr w:type="spellEnd"/>
            <w:r w:rsidRPr="0077522C">
              <w:t xml:space="preserve">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5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-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.09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Inferior parietal lobule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6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.05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Cerebellum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.96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Cingulate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-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.8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Unc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.86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Cerebellum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.75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-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.73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-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.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5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-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.6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-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.48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Middle fron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2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7522C">
              <w:t>-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-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77522C">
              <w:t>3.43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E4766">
              <w:rPr>
                <w:rFonts w:ascii="Arial" w:hAnsi="Arial" w:cs="Arial"/>
                <w:b/>
                <w:i/>
                <w:sz w:val="24"/>
                <w:szCs w:val="24"/>
              </w:rPr>
              <w:t>D</w:t>
            </w:r>
            <w:r>
              <w:rPr>
                <w:rFonts w:ascii="Arial" w:hAnsi="Arial" w:cs="Arial"/>
                <w:b/>
                <w:i/>
                <w:sz w:val="24"/>
                <w:szCs w:val="24"/>
                <w:lang w:eastAsia="zh-CN"/>
              </w:rPr>
              <w:t>D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8638B">
              <w:t>Middle occipi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529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8638B">
              <w:t>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-8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BD4D9A" w:rsidRDefault="00F45084" w:rsidP="00B817C7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b/>
              </w:rPr>
              <w:t>Inf</w:t>
            </w:r>
            <w:proofErr w:type="spellEnd"/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8638B">
              <w:t>Middle occipital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364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8638B">
              <w:t>-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-8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7.62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A8638B">
              <w:t>Thalam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10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8638B">
              <w:t>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-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4.81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8638B">
              <w:t>Thalam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6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8638B">
              <w:t>-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-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-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4.17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8638B">
              <w:t>Lentiform</w:t>
            </w:r>
            <w:proofErr w:type="spellEnd"/>
            <w:r w:rsidRPr="00A8638B">
              <w:t xml:space="preserve"> nucle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-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3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8638B"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-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3.89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8638B">
              <w:t>Cingulate gyru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2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A8638B"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3.79</w:t>
            </w:r>
          </w:p>
        </w:tc>
      </w:tr>
      <w:tr w:rsidR="00F45084" w:rsidRPr="004E4766" w:rsidTr="00B817C7">
        <w:trPr>
          <w:gridAfter w:val="1"/>
          <w:wAfter w:w="14" w:type="dxa"/>
        </w:trPr>
        <w:tc>
          <w:tcPr>
            <w:tcW w:w="4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Inferior frontal gyrus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7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5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1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3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084" w:rsidRPr="004E4766" w:rsidRDefault="00F45084" w:rsidP="00B817C7">
            <w:pPr>
              <w:rPr>
                <w:rFonts w:ascii="Arial" w:hAnsi="Arial" w:cs="Arial"/>
                <w:sz w:val="24"/>
                <w:szCs w:val="24"/>
              </w:rPr>
            </w:pPr>
            <w:r w:rsidRPr="00A8638B">
              <w:t>3.78</w:t>
            </w:r>
          </w:p>
        </w:tc>
      </w:tr>
    </w:tbl>
    <w:p w:rsidR="00077403" w:rsidRDefault="00077403"/>
    <w:sectPr w:rsidR="00077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7C5AD0"/>
    <w:multiLevelType w:val="hybridMultilevel"/>
    <w:tmpl w:val="DFA44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084"/>
    <w:rsid w:val="00077403"/>
    <w:rsid w:val="007421BF"/>
    <w:rsid w:val="00F4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A58079-6BEF-4CFA-A083-3F8C72CD1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084"/>
    <w:rPr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084"/>
    <w:pPr>
      <w:spacing w:after="0" w:line="240" w:lineRule="auto"/>
    </w:pPr>
    <w:rPr>
      <w:kern w:val="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-61">
    <w:name w:val="网格表 1 浅色 - 强调文字颜色 61"/>
    <w:basedOn w:val="TableNormal"/>
    <w:uiPriority w:val="46"/>
    <w:rsid w:val="00F45084"/>
    <w:pPr>
      <w:spacing w:after="0" w:line="240" w:lineRule="auto"/>
    </w:pPr>
    <w:rPr>
      <w:kern w:val="2"/>
      <w:lang w:eastAsia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1">
    <w:name w:val="普通表格 41"/>
    <w:basedOn w:val="TableNormal"/>
    <w:uiPriority w:val="44"/>
    <w:rsid w:val="00F45084"/>
    <w:pPr>
      <w:spacing w:after="0" w:line="240" w:lineRule="auto"/>
    </w:pPr>
    <w:rPr>
      <w:kern w:val="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F4508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0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084"/>
    <w:rPr>
      <w:rFonts w:ascii="Segoe UI" w:hAnsi="Segoe UI" w:cs="Segoe UI"/>
      <w:kern w:val="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45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084"/>
    <w:pPr>
      <w:widowControl w:val="0"/>
      <w:spacing w:after="0" w:line="240" w:lineRule="auto"/>
      <w:jc w:val="both"/>
    </w:pPr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084"/>
    <w:rPr>
      <w:kern w:val="2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F45084"/>
    <w:pPr>
      <w:spacing w:after="0" w:line="240" w:lineRule="auto"/>
    </w:pPr>
    <w:rPr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5084"/>
    <w:rPr>
      <w:kern w:val="2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45084"/>
    <w:rPr>
      <w:vertAlign w:val="superscript"/>
    </w:rPr>
  </w:style>
  <w:style w:type="paragraph" w:styleId="Revision">
    <w:name w:val="Revision"/>
    <w:hidden/>
    <w:uiPriority w:val="99"/>
    <w:semiHidden/>
    <w:rsid w:val="00F45084"/>
    <w:pPr>
      <w:spacing w:after="0" w:line="240" w:lineRule="auto"/>
    </w:pPr>
    <w:rPr>
      <w:kern w:val="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084"/>
    <w:pPr>
      <w:widowControl/>
      <w:spacing w:after="160" w:line="259" w:lineRule="auto"/>
      <w:jc w:val="left"/>
    </w:pPr>
    <w:rPr>
      <w:b/>
      <w:bCs/>
      <w:kern w:val="0"/>
      <w:sz w:val="22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084"/>
    <w:rPr>
      <w:b/>
      <w:bCs/>
      <w:kern w:val="2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F4508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5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084"/>
    <w:rPr>
      <w:kern w:val="2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450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5084"/>
    <w:rPr>
      <w:kern w:val="2"/>
      <w:sz w:val="18"/>
      <w:szCs w:val="18"/>
      <w:lang w:eastAsia="en-US"/>
    </w:rPr>
  </w:style>
  <w:style w:type="character" w:customStyle="1" w:styleId="blackclass1">
    <w:name w:val="blackclass1"/>
    <w:basedOn w:val="DefaultParagraphFont"/>
    <w:rsid w:val="00F45084"/>
    <w:rPr>
      <w:color w:val="000000"/>
    </w:rPr>
  </w:style>
  <w:style w:type="character" w:customStyle="1" w:styleId="phraseanchor">
    <w:name w:val="phrase_anchor"/>
    <w:basedOn w:val="DefaultParagraphFont"/>
    <w:rsid w:val="00F45084"/>
  </w:style>
  <w:style w:type="character" w:customStyle="1" w:styleId="greenclass1">
    <w:name w:val="greenclass1"/>
    <w:basedOn w:val="DefaultParagraphFont"/>
    <w:rsid w:val="00F45084"/>
    <w:rPr>
      <w:color w:val="000000"/>
    </w:rPr>
  </w:style>
  <w:style w:type="character" w:customStyle="1" w:styleId="redclass1">
    <w:name w:val="redclass1"/>
    <w:basedOn w:val="DefaultParagraphFont"/>
    <w:rsid w:val="00F45084"/>
    <w:rPr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F4508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084"/>
    <w:rPr>
      <w:rFonts w:ascii="Calibri" w:hAnsi="Calibri"/>
      <w:noProof/>
      <w:kern w:val="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4508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5084"/>
    <w:rPr>
      <w:rFonts w:ascii="Calibri" w:hAnsi="Calibri"/>
      <w:noProof/>
      <w:kern w:val="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7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Fan Cao</cp:lastModifiedBy>
  <cp:revision>2</cp:revision>
  <dcterms:created xsi:type="dcterms:W3CDTF">2018-07-05T02:36:00Z</dcterms:created>
  <dcterms:modified xsi:type="dcterms:W3CDTF">2018-07-05T02:36:00Z</dcterms:modified>
</cp:coreProperties>
</file>